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8F" w:rsidRPr="0060625C" w:rsidRDefault="00A37B8F" w:rsidP="00A37B8F">
      <w:pPr>
        <w:spacing w:line="480" w:lineRule="auto"/>
        <w:rPr>
          <w:rFonts w:ascii="Arial" w:hAnsi="Arial" w:cs="Arial"/>
          <w:sz w:val="22"/>
          <w:szCs w:val="22"/>
        </w:rPr>
      </w:pPr>
      <w:r w:rsidRPr="00DD7851">
        <w:rPr>
          <w:rFonts w:ascii="Arial" w:hAnsi="Arial" w:cs="Arial"/>
          <w:b/>
          <w:sz w:val="22"/>
          <w:szCs w:val="22"/>
        </w:rPr>
        <w:t xml:space="preserve">Table </w:t>
      </w:r>
      <w:r w:rsidR="00CA28EF">
        <w:rPr>
          <w:rFonts w:ascii="Arial" w:hAnsi="Arial" w:cs="Arial"/>
          <w:b/>
          <w:sz w:val="22"/>
          <w:szCs w:val="22"/>
        </w:rPr>
        <w:t>S</w:t>
      </w:r>
      <w:r w:rsidRPr="00DD7851">
        <w:rPr>
          <w:rFonts w:ascii="Arial" w:hAnsi="Arial" w:cs="Arial"/>
          <w:b/>
          <w:sz w:val="22"/>
          <w:szCs w:val="22"/>
        </w:rPr>
        <w:t>2.</w:t>
      </w:r>
      <w:r w:rsidRPr="00DD7851">
        <w:rPr>
          <w:rFonts w:ascii="Arial" w:hAnsi="Arial" w:cs="Arial"/>
          <w:sz w:val="22"/>
          <w:szCs w:val="22"/>
        </w:rPr>
        <w:t xml:space="preserve"> 567 SNPs in the</w:t>
      </w:r>
      <w:r>
        <w:rPr>
          <w:rFonts w:ascii="Arial" w:hAnsi="Arial" w:cs="Arial"/>
          <w:sz w:val="22"/>
          <w:szCs w:val="22"/>
        </w:rPr>
        <w:t xml:space="preserve"> </w:t>
      </w:r>
      <w:r w:rsidRPr="00DD7851">
        <w:rPr>
          <w:rFonts w:ascii="Arial" w:hAnsi="Arial" w:cs="Arial"/>
          <w:sz w:val="22"/>
          <w:szCs w:val="22"/>
        </w:rPr>
        <w:t>VUR association study that passed our quality control</w:t>
      </w:r>
      <w:r w:rsidRPr="00DD7851">
        <w:rPr>
          <w:rFonts w:ascii="Arial" w:hAnsi="Arial" w:cs="Arial"/>
          <w:sz w:val="20"/>
          <w:szCs w:val="20"/>
        </w:rPr>
        <w:t xml:space="preserve"> </w:t>
      </w:r>
      <w:r w:rsidRPr="00DD7851">
        <w:rPr>
          <w:rFonts w:ascii="Arial" w:hAnsi="Arial" w:cs="Arial"/>
          <w:sz w:val="22"/>
          <w:szCs w:val="22"/>
        </w:rPr>
        <w:t>criteria.</w:t>
      </w:r>
    </w:p>
    <w:p w:rsidR="00A37B8F" w:rsidRPr="0060625C" w:rsidRDefault="00A37B8F" w:rsidP="00A37B8F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448"/>
        <w:gridCol w:w="1559"/>
        <w:gridCol w:w="709"/>
        <w:gridCol w:w="4394"/>
      </w:tblGrid>
      <w:tr w:rsidR="00A37B8F" w:rsidRPr="0060625C" w:rsidTr="00CA28EF">
        <w:trPr>
          <w:cantSplit/>
          <w:trHeight w:val="290"/>
          <w:tblHeader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SNP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gene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proofErr w:type="spellStart"/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Chr</w:t>
            </w:r>
            <w:proofErr w:type="spellEnd"/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proofErr w:type="spellStart"/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Illumina</w:t>
            </w:r>
            <w:proofErr w:type="spellEnd"/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 xml:space="preserve"> ID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115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OSR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11502-127_B_R_150021947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136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OSR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13667-127_T_F_15030757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OSR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00-127_B_F_152634173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9003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I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90030-127_T_R_152634199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211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I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21117-127_B_R_150248950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4714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HOXD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47148-127_B_F_15039185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4714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HOXD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47146-127_B_F_150396155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15229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152294-127_B_R_15274378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7814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78142-127_B_R_152854746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169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1697-127_T_F_15285474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9964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99644-127_B_R_15285475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6359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63594-127_T_F_152743787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6517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65179-127_T_F_152743791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010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0105-127_B_R_152854749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385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3851-127_B_F_152743786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773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77354-127_T_R_152743789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7214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72144-127_T_R_15274378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2267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22679-127_B_R_15274379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2267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22677-127_B_R_152854748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1008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10082-127_B_R_152743791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7722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77224-127_T_R_152743789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6359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63596-127_T_R_152854749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2266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22668-127_B_F_15274378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4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45-127_T_F_15000070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1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178-127_T_R_152854745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6111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61116-127_B_R_15274378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6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62-127_T_F_152743792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4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47-127_B_R_152743788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383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3831-127_T_R_15274378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67-127_B_F_152743789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107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10778-127_B_R_152650534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471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4710-127_B_R_15285474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9591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95919-127_B_R_152854745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835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8351-127_B_F_152854746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1477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14772-127_B_F_152854746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430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43028-127_B_F_152743786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3306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330681-127_B_F_15285474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1670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16701-127_T_F_15274379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7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71-127_T_R_15285474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39537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395373-127_T_R_15274379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372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3726-127_B_R_15274378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60-127_T_R_15274378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052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0529-127_B_R_15295651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382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3827-127_T_R_15295651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0548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05482-127_T_F_152734549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860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8608-127_T_R_152734593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1701640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408-127_B_R_15273457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2293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22939-127_T_R_152734550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3066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30664-127_T_R_152734558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5566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55661-127_T_R_152609368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063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0632-127_B_F_152734547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10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1002-127_B_F_152610347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75-127_T_R_15273457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0056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00566-127_T_F_152734573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6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63-127_T_R_15273455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754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7544-127_T_R_152734618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8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80-127_T_F_150053839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369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3694-127_B_R_152609391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99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9902-127_B_R_15273454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50981-127_T_R_15273463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64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6467-127_T_R_15273459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3344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33447-127_T_R_152734544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6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64-127_B_F_152734577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196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1963-127_B_F_150391923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94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9478-127_T_R_15261017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0707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07073-127_T_R_152609995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1551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15516-127_T_F_152609071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542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5425-127_T_R_152610175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21233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212330-127_B_R_152734623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666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6669-127_B_R_152610173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6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654-127_T_R_15260916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9940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99407-127_T_F_152734558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973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97352-127_B_R_15273457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065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06575-127_B_R_15273456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5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584-127_B_F_152734551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817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81706-127_T_R_15273455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5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50-127_B_R_152734603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58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589-127_B_R_150053960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59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591-127_B_R_150328867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5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56-127_B_R_15033093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964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9641-127_T_R_152734634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259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25900-127_T_R_152734594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6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3606-127_B_R_152734561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6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665-127_T_R_152734555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8170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81703-127_T_F_150326093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606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6062-127_T_R_152734629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7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72-127_T_R_15005363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6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69-127_T_R_150053780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1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18-127_T_R_152734622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6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61-127_B_R_15032891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056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0568-127_T_F_152734552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7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73-127_T_R_152734600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78-127_T_F_15273455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16781-127_T_F_15273456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2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29-127_B_F_15260888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3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86738-127_B_F_152734551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165646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56463-127_T_F_150303273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3022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30221-127_B_F_15273461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095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09535-127_B_R_152734555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1028-127_T_R_15273462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08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0852-127_T_R_152734612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114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1140-127_B_F_152734603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43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4360-127_B_F_150336124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988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CTNNB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98802-127_T_F_152623319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13538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CTNNB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135385-127_B_R_150391016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2374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23745-127_B_R_15285804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430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4307-127_B_R_150332600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348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34881-127_T_R_152858363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1293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12939-127_B_R_15295651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91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9154-127_T_R_15003822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7654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76545-127_B_F_152956517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401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40155-127_T_R_150022537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5993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59934-127_B_R_152956527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88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8843-127_T_F_15002253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246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24600-127_T_F_150003570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5997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59970-127_B_F_150022560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3225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322517-127_B_R_15285805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451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45165-127_B_F_15000295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7507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75074-127_B_R_15295652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647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6474-127_T_F_15295652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831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8319-127_B_F_15295651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07741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077419-127_T_F_150002945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323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32300-127_B_F_150022568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713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7139-127_B_R_152956525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5254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52548-127_B_R_150003487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0967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09672-127_B_F_150002742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40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4028-127_T_F_15002249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3227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32274-127_B_R_150022531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876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87684-127_T_F_15000207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6996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69969-127_B_R_152858254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273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2736-127_B_R_15039616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18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1865-127_B_R_150038168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97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9728-127_T_R_15295651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0728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072806-127_B_R_15002248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3017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30171-127_T_R_150002985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7020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70203-127_T_F_152858287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82207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822079-127_B_F_15295651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628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6288-127_T_R_15295652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8716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87163-127_B_R_152956514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284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28406-127_T_F_152956526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803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8037-127_B_F_150002518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321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3219-127_T_F_152956527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371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37117-127_B_F_15295652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203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20365-127_T_R_15025895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7894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78940-127_B_R_150002099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2851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28512-127_B_F_150003543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98180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18075-127_T_F_15295651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10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1055-127_B_R_152858187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4231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42312-127_T_F_15003822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691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69100-127_B_R_150002879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6725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67250-127_T_R_152956519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397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83972-127_T_R_152956519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203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2037-127_T_F_15000349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6873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68736-127_T_F_150038265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4850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48505-127_B_R_15285838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697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6971-127_B_R_15002223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3993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39939-127_B_R_152956524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8371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83718-127_T_F_15295651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222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2221-127_T_F_15000207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08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0828-127_T_F_152956525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033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0337-127_T_F_15000249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763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7631-127_T_F_150022566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105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1059-127_B_R_152956519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524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52402-127_B_F_150038226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519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51943-127_T_R_150251929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218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21817-127_T_R_152956525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68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6802-127_T_R_15295652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443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4439-127_T_R_150022536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8717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87172-127_B_R_15033691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6436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64369-127_B_F_15002243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983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9832-127_T_F_150310723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552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5526-127_B_F_150038245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4784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47846-127_T_F_150302289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6613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66130-127_B_R_15003814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0384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03848-127_B_R_15000414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211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21175-127_T_R_150003388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66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6675-127_B_R_15011887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7998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79982-127_B_R_150002060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3979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39795-127_B_F_15003815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137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1377-127_T_R_150002058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5525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55251-127_T_R_150002201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7933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79334-127_T_R_152636141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0330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03301-127_T_R_152636175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207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2079-127_B_R_152636143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2815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281535-127_B_F_152636179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2346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234654-127_T_F_150002423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399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13994-127_B_R_152636197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1450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14507-127_B_F_15263617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719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97198-127_T_R_15003856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477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84773-127_T_R_15263617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553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55314-127_B_F_152636182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3448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34486-127_B_R_150002735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252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72525-127_T_R_152636121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899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8996-127_B_F_152636135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848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8485-127_B_R_15263613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865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8659-127_T_F_15263612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762215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2158-127_T_R_15002207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0-127_T_F_150003388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32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327-127_T_F_150052484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4769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47695-127_T_F_152924560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477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47700-127_B_R_152858778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767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76778-127_B_R_150004184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477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47702-127_B_R_152924687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77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097755-127_B_F_150022095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29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294-127_B_F_15000208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29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299-127_T_R_15000275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0237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02372-127_T_R_152924690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938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79383-127_T_R_152924853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32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9329-127_T_R_150038433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3268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ST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326852-127_B_F_152924689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38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ZIC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33875-127_T_F_150021188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6404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64041-127_T_R_15032443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550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55084-127_T_R_150330819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3445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34458-127_T_F_152956523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086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0869-127_T_F_152956519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479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47952-127_B_R_150329488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8037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80377-127_T_R_15031079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2306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23062-127_T_F_150334895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3519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35197-127_T_F_152956516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4614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46142-127_B_F_150041853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9695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96953-127_B_R_15295652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3879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38795-127_B_F_15295649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3879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38796-127_B_R_152956520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479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47955-127_T_F_150332447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0601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06013-127_B_F_152956522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5524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552454-127_T_F_150337364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14282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142826-127_B_R_150018916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9615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96157-127_T_R_150018956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3799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37997-127_B_R_152956521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86959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869595-127_T_F_152956518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4953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49536-127_T_R_150255744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3309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33090-127_T_F_152956521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477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4770-127_T_F_152858585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3320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33205-127_B_F_15000019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311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3111-127_T_R_150334858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179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1795-127_B_F_150036435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3268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32685-127_B_R_15295652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1203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12037-127_T_F_152858611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256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25684-127_T_F_152956522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37441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374415-127_T_R_152956498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04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0478-127_B_R_150249670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5681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56816-127_B_F_15025581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256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25654-127_B_R_150019001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1981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19813-127_T_F_150327811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8697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869706-127_T_F_152956498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906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90660-127_B_F_15025096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377581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5815-127_B_F_15025461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880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8801-127_T_F_152956499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2255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22557-127_B_R_152956518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7311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73118-127_B_F_15033641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581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5816-127_T_R_150329361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582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5820-127_B_R_152859392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54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5465-127_B_R_152956520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9049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90492-127_T_R_152956497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6909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69094-127_T_R_15295652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582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5824-127_T_R_152956522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942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9424-127_T_R_152956523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9243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92439-127_T_F_150310381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635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6357-127_B_R_150018904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635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6358-127_B_F_150259039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460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4607-127_T_R_15025079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6697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66974-127_B_F_150331509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88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8802-127_B_F_150337098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208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20814-127_T_F_152956521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2137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21372-127_B_F_15004190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7965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LIT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79659-127_B_R_150254251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2380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NPN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23809-127_B_F_15263414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009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NPN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600917-127_T_R_150304044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513289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NPN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5132891-127_T_F_15263413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7755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NPN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77557-127_B_F_152634140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8083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NPN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80832-127_T_F_152634133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177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NPN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17700-127_B_R_150391750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976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PRY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9762-127_B_R_152723014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0057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PRY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00574-127_B_F_150392515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4969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49692-127_T_F_152956504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73120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731209-127_B_F_15295650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5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50-127_T_R_15285955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4925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49250-127_T_R_152859551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43-127_T_R_15295650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434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4344-127_T_F_152858686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2194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521946-127_B_R_15295649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4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42-127_T_F_15295650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4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3041-127_T_F_152956503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4137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41370-127_T_R_15265113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1204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12047-127_B_R_15285855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51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DNF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75100-127_B_F_15285854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118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10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11814-127_T_F_152634021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438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10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43802-127_B_F_15263403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218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10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21875-127_T_R_152634039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5084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10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50845-127_B_F_152634024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8444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10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84449-127_T_F_152634038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284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10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2849-127_B_F_152634034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425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OXC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4253-127_B_F_150391060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688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HOXA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68828-127_T_R_152862685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4278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HOXA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427875-127_B_F_152905650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739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73952-127_B_F_150045618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695923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59234-127_B_F_15292484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671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67167-127_B_R_15292471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902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90214-127_B_F_152924629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36524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365249-127_T_R_152924824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9305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93050-127_B_R_152924622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623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62381-127_B_F_15292462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315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31500-127_T_R_150046974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477895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4778959-127_B_F_152924744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0133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KIAA024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01332-127_T_R_152423403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104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3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10465-127_T_R_152636131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0724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072400-127_T_F_150303501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10339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103397-127_B_R_152956510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29816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298164-127_B_F_15286427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359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35935-127_T_F_15032433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1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18-127_B_R_152956511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18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81800-127_T_F_15032703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1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19-127_T_F_152956511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93751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937518-127_B_R_152956511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27473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274732-127_T_F_15273638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2620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262002-127_T_R_150033398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8252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82527-127_T_R_15273638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78-127_B_R_15039373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7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79-127_B_F_15025736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0400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04007-127_T_R_150337767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8071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380716-127_B_F_150251474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81-127_T_R_150009587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0880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088075-127_T_R_150009660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1167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11671-127_T_R_152956510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3374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33745-127_B_R_150327577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9015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90158-127_B_F_150324838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1810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181006-127_T_F_152651619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09284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092844-127_T_R_150009573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9387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93876-127_B_F_152736381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11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1178-127_B_R_15032391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0951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095184-127_T_R_152864437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4541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45410-127_B_R_152956511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087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08755-127_B_R_150251826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7258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72582-127_T_R_152736381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7941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79412-127_B_F_152736382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7942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79427-127_T_R_150009627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5754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57546-127_T_R_15295651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28-127_B_F_150009631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121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12160-127_B_R_15273638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121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12165-127_T_F_152736384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974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79748-127_T_R_150336331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7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00077-127_B_R_150337050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2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38129-127_B_R_15032929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834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83443-127_T_R_152736381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8359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83593-127_B_F_152736383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1848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18488-127_T_R_15032414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699292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992926-127_B_R_150249765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229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22917-127_T_R_150258318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7647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776476-127_T_R_15273630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758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75806-127_T_F_150325283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9918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99180-127_T_R_150258969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09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093-127_T_F_150391011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0260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02604-127_B_F_150254634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2466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24662-127_T_R_152609915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7061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70613-127_T_F_150337379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6942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69421-127_B_F_15039103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287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28778-127_B_F_150391028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6341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ATA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63419-127_B_R_152956497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832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8321-127_T_R_150249979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831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78319-127_T_R_152866061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81358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813586-127_T_R_152956524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1067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10674-127_B_R_150396271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953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9534-127_T_F_150252268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13744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137440-127_T_F_152956523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5973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59736-127_B_R_152956513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5239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52399-127_T_F_150748325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7720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77204-127_T_R_150391343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0693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906931-127_T_R_152956504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5166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51668-127_T_R_152956499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796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7969-127_B_F_15295650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071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80712-127_T_R_150306921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196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19614-127_T_F_152956509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516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451667-127_B_R_152956498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4724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47247-127_B_R_152956513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823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82384-127_B_F_152956499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836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83600-127_B_F_150014562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790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79006-127_T_R_150014604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1492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14926-127_B_F_152956504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7669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76690-127_T_F_150307210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1830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18309-127_B_R_152956513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77486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774861-127_T_F_152956517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5359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53593-127_T_F_152956517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756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75617-127_B_F_150250468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11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1106-127_B_F_150119069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60205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602051-127_T_R_152956513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655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65584-127_B_R_150254571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109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41099-127_B_F_15001833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9105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91050-127_T_F_152956514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5361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53615-127_T_F_152956514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332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TGA8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33260-127_T_R_152956510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601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6011-127_T_R_150338160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602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6021-127_T_R_15295649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24745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247456-127_B_R_152956503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3534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35347-127_T_F_15286654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55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5535-127_T_R_150305013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5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58-127_B_R_150390960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302673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026737-127_B_F_15039497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551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05515-127_B_F_150391391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60-127_B_R_15039096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196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1968-127_B_R_152956507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74223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742234-127_T_R_152956503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6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61-127_B_R_152956496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6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63-127_T_R_15039563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151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15106-127_B_R_150325553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6520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565201-127_T_F_15295650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2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ET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028-127_T_R_152866525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1790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17908-127_B_F_150308598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2784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278455-127_T_F_150395989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213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421335-127_T_R_15004651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24434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244341-127_T_R_150013818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997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99767-127_B_F_15295651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8660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86607-127_T_F_150748348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069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0695-127_B_F_15004932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86304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863046-127_B_R_150305413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835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83543-127_B_F_15286634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7764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77642-127_B_F_152866516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9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898-127_B_R_150013725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635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6359-127_T_F_150303097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81613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PA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816136-127_T_F_150049385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6141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61413-127_T_R_150257133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9821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598215-127_T_F_152956501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0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04-127_B_R_15039590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49090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490904-127_B_R_15286635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871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87152-127_T_R_152956515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8721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87213-127_B_R_152956502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2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23-127_B_F_15295650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0121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01216-127_B_F_152650935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7018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070180-127_B_F_152956502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1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17-127_B_R_152956515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4747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47476-127_B_F_152956503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69479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694798-127_B_F_150257516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436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43600-127_T_R_152956502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2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23-127_B_R_150335265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3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31-127_B_R_15030259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3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32-127_B_R_150324386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8586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85864-127_B_R_15032888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2024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20242-127_B_F_152866532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4918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49189-127_T_R_15025512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8586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85868-127_B_F_152956501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519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751955-127_B_R_152956501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67-127_T_F_15286635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0107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01076-127_B_R_152956501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7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71-127_T_F_15295651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041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04143-127_B_F_152956502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876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87635-127_T_R_15004924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7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197576-127_T_R_152956500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378155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50-127_T_F_150392550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703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7030-127_B_F_15265132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172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1726-127_B_R_150309934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8763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87637-127_T_F_150049248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073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07314-127_T_F_152956502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5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556-127_T_R_150329361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3035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30357-127_B_F_150324650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2026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20266-127_B_R_152956501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520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M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5209-127_B_R_15001847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4077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EMX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40776-127_T_R_150330118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303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30335-127_B_F_15286722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3032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30320-127_T_F_152735488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7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754-127_T_F_152956510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6977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69776-127_B_F_152867413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6793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767935-127_B_F_152866833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0167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01671-127_T_R_15286684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5844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58444-127_T_F_152735498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180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818055-127_T_F_152867206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0074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900741-127_T_F_152735488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361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936152-127_T_F_152735511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3051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930513-127_T_R_152735512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3014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30141-127_T_F_15295649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9992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T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99925-127_T_R_152956494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206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20654-127_B_F_152924593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46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9463-127_T_F_152924590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6009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60096-127_B_F_152848943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637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6379-127_T_R_15292457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638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6380-127_T_F_152866684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63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6381-127_T_F_152924578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3712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37120-127_T_R_15292457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3062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30627-127_B_F_152924585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46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74654-127_B_R_152924584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326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3264-127_B_F_152924576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8250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82504-127_B_R_15292455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2841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228413-127_B_F_15292459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9825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98255-127_T_R_15030376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2208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22082-127_T_F_152866678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366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36654-127_T_F_152924550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4638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46382-127_B_F_152924580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1212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IGHMBP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612126-127_B_R_152924585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981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98143-127_T_F_152616295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2778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277860-127_T_R_152616128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492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749202-127_B_F_152494281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91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899175-127_T_R_152494259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215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82151-127_B_F_152609457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73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1730-127_T_R_152615569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4409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44092-127_T_F_152615066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909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89095-127_T_F_152494270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9019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90191-127_B_R_152505060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235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23500-127_T_F_15251303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54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NB3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443-127_B_F_152446881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5475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G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54753-127_T_F_15259083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8093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G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80936-127_B_R_15260936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51290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HOXC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512901-127_T_R_152956497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2712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HOXC1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427129-127_B_F_152956495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1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PRY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911-127_T_R_150016996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412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PRY2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04122-127_B_F_150004069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6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BMP4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563-127_B_F_150119248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7104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BMP4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071047-127_T_R_152956496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64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BMP4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2642-127_B_F_152609363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76188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BMP4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761887-127_B_R_15295649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2873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REM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28734-127_B_R_152633859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9735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REM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497354-127_T_F_152634030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4310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REM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43105-127_B_R_152634029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22864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REM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228641-127_B_R_152633935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1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REM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318-127_T_R_152634029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17637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GREM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176378-127_B_R_15263386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7069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70692-127_T_R_152618661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96244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6962440-127_T_R_152618664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922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19225-127_B_R_15261834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33874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338740-127_T_R_15261830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7069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70693-127_T_F_152618661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40070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7400706-127_B_R_152618665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63437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634375-127_B_F_152618397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8074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80740-127_B_R_152618307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070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407014-127_T_F_152618667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1395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13958-127_B_F_15260886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7232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FGF7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972329-127_T_R_152618346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5197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AL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51979-127_T_F_152798193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64528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AL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645288-127_B_R_152795923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6502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AL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65024-127_B_F_150302410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1543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SALL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15438-127_B_F_152796909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50296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HR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502966-127_T_R_152446530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6840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HR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68400-127_T_F_152446531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934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HR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9348-127_B_F_152446530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71555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715553-127_T_R_15260999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0328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303285-127_B_F_152735501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822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RAR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82284-127_T_F_152609404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07481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9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8074816-127_T_R_152634033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584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9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65846-127_T_F_1526340280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0459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9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6504591-127_B_F_15263402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6828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9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4968281-127_B_F_15260935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3036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WNT9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530364-127_B_R_15263402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6758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67584-127_B_R_152636096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41385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413852-127_B_R_152636124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8542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285421-127_T_R_15263609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88299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1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882996-127_T_F_152636121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8207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GFB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982073-127_B_F_15242329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469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GFB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469-127_T_R_150390958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46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GFB1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800468-127_B_R_152483734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lastRenderedPageBreak/>
              <w:t>rs59958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5995802-127_T_F_150007312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28866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288667-127_T_F_1502498587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29283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292838-127_T_F_152924631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265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265-127_B_R_150032583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26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266-127_B_F_15292469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2875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28757-127_B_F_150033727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1361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413611-127_B_F_150327198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4317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2143177-127_T_R_152924680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8997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089974-127_B_F_1500072369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28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280-127_T_F_1528769608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2878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28783-127_T_F_1529246754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8027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8027-127_B_R_1503329426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2804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2628042-127_T_R_152924655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302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9611302-127_T_F_150032583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3071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63071-127_B_R_150259064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13898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713898-127_T_F_1502558372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9914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TNRC6B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39914-127_B_R_1502562293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735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3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7353-127_T_F_150303146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35360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3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135360-127_B_R_1526360985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8643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3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3788643-127_T_F_1502575701</w:t>
            </w:r>
          </w:p>
        </w:tc>
      </w:tr>
      <w:tr w:rsidR="00A37B8F" w:rsidRPr="0060625C" w:rsidTr="00CA28EF">
        <w:trPr>
          <w:trHeight w:val="290"/>
        </w:trPr>
        <w:tc>
          <w:tcPr>
            <w:tcW w:w="1448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7356</w:t>
            </w:r>
          </w:p>
        </w:tc>
        <w:tc>
          <w:tcPr>
            <w:tcW w:w="155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nl-NL"/>
              </w:rPr>
              <w:t>UPK3A</w:t>
            </w:r>
          </w:p>
        </w:tc>
        <w:tc>
          <w:tcPr>
            <w:tcW w:w="709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4394" w:type="dxa"/>
            <w:vAlign w:val="center"/>
          </w:tcPr>
          <w:p w:rsidR="00A37B8F" w:rsidRPr="0060625C" w:rsidRDefault="00A37B8F" w:rsidP="00EF38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eastAsia="nl-NL"/>
              </w:rPr>
            </w:pPr>
            <w:r w:rsidRPr="0060625C"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  <w:t>rs1057356-127_B_R_1503288866</w:t>
            </w:r>
          </w:p>
        </w:tc>
      </w:tr>
    </w:tbl>
    <w:p w:rsidR="00446D23" w:rsidRDefault="00446D23" w:rsidP="004065EA">
      <w:pPr>
        <w:spacing w:line="480" w:lineRule="auto"/>
      </w:pPr>
    </w:p>
    <w:sectPr w:rsidR="00446D23" w:rsidSect="00CA28EF">
      <w:type w:val="nextColumn"/>
      <w:pgSz w:w="11907" w:h="16840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D0085EF0"/>
    <w:lvl w:ilvl="0">
      <w:start w:val="1"/>
      <w:numFmt w:val="decimal"/>
      <w:pStyle w:val="Style1"/>
      <w:lvlText w:val="%1."/>
      <w:lvlJc w:val="left"/>
      <w:pPr>
        <w:tabs>
          <w:tab w:val="num" w:pos="397"/>
        </w:tabs>
        <w:ind w:left="397" w:hanging="397"/>
      </w:pPr>
      <w:rPr>
        <w:rFonts w:ascii="Times" w:hAnsi="Times" w:cs="Times New Roman" w:hint="default"/>
        <w:b w:val="0"/>
        <w:i w:val="0"/>
        <w:sz w:val="20"/>
        <w:u w:val="none"/>
      </w:rPr>
    </w:lvl>
  </w:abstractNum>
  <w:abstractNum w:abstractNumId="1">
    <w:nsid w:val="00932B2A"/>
    <w:multiLevelType w:val="hybridMultilevel"/>
    <w:tmpl w:val="6EDA41D0"/>
    <w:lvl w:ilvl="0" w:tplc="04090001">
      <w:start w:val="1"/>
      <w:numFmt w:val="bullet"/>
      <w:lvlText w:val=""/>
      <w:lvlJc w:val="left"/>
      <w:pPr>
        <w:tabs>
          <w:tab w:val="num" w:pos="770"/>
        </w:tabs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90"/>
        </w:tabs>
        <w:ind w:left="14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0"/>
        </w:tabs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0"/>
        </w:tabs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0"/>
        </w:tabs>
        <w:ind w:left="36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0"/>
        </w:tabs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0"/>
        </w:tabs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0"/>
        </w:tabs>
        <w:ind w:left="58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0"/>
        </w:tabs>
        <w:ind w:left="6530" w:hanging="360"/>
      </w:pPr>
      <w:rPr>
        <w:rFonts w:ascii="Wingdings" w:hAnsi="Wingdings" w:hint="default"/>
      </w:rPr>
    </w:lvl>
  </w:abstractNum>
  <w:abstractNum w:abstractNumId="2">
    <w:nsid w:val="1CA5133D"/>
    <w:multiLevelType w:val="hybridMultilevel"/>
    <w:tmpl w:val="8C1CA876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306B74"/>
    <w:multiLevelType w:val="hybridMultilevel"/>
    <w:tmpl w:val="AA6A15DC"/>
    <w:lvl w:ilvl="0" w:tplc="107E0CDC">
      <w:numFmt w:val="bullet"/>
      <w:lvlText w:val=""/>
      <w:lvlJc w:val="left"/>
      <w:pPr>
        <w:ind w:left="1353" w:hanging="360"/>
      </w:pPr>
      <w:rPr>
        <w:rFonts w:ascii="Symbol" w:eastAsia="Cambr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37B8F"/>
    <w:rsid w:val="0009154C"/>
    <w:rsid w:val="001E5E3D"/>
    <w:rsid w:val="004065EA"/>
    <w:rsid w:val="00446D23"/>
    <w:rsid w:val="004E2ADE"/>
    <w:rsid w:val="00707606"/>
    <w:rsid w:val="008361E5"/>
    <w:rsid w:val="00A174D4"/>
    <w:rsid w:val="00A37B8F"/>
    <w:rsid w:val="00BD5DAF"/>
    <w:rsid w:val="00C17768"/>
    <w:rsid w:val="00CA28EF"/>
    <w:rsid w:val="00D52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8F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37B8F"/>
    <w:pPr>
      <w:widowControl w:val="0"/>
      <w:numPr>
        <w:numId w:val="1"/>
      </w:numPr>
      <w:autoSpaceDE w:val="0"/>
      <w:autoSpaceDN w:val="0"/>
      <w:ind w:right="-29"/>
    </w:pPr>
    <w:rPr>
      <w:rFonts w:ascii="Arial" w:eastAsia="Times New Roman" w:hAnsi="Arial" w:cs="Arial"/>
      <w:sz w:val="20"/>
      <w:szCs w:val="28"/>
    </w:rPr>
  </w:style>
  <w:style w:type="character" w:styleId="CommentReference">
    <w:name w:val="annotation reference"/>
    <w:basedOn w:val="DefaultParagraphFont"/>
    <w:semiHidden/>
    <w:rsid w:val="00A37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7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7B8F"/>
    <w:rPr>
      <w:rFonts w:ascii="Times New Roman" w:eastAsia="Cambr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37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37B8F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rsid w:val="00A37B8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37B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37B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rsid w:val="00A37B8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A37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7B8F"/>
    <w:rPr>
      <w:b/>
      <w:bCs/>
    </w:rPr>
  </w:style>
  <w:style w:type="table" w:styleId="TableGrid">
    <w:name w:val="Table Grid"/>
    <w:basedOn w:val="TableNormal"/>
    <w:rsid w:val="00A37B8F"/>
    <w:pPr>
      <w:spacing w:after="0" w:line="240" w:lineRule="auto"/>
    </w:pPr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A37B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4101</Words>
  <Characters>23376</Characters>
  <Application>Microsoft Office Word</Application>
  <DocSecurity>0</DocSecurity>
  <Lines>194</Lines>
  <Paragraphs>54</Paragraphs>
  <ScaleCrop>false</ScaleCrop>
  <Company/>
  <LinksUpToDate>false</LinksUpToDate>
  <CharactersWithSpaces>27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ienEnPaul</dc:creator>
  <cp:keywords/>
  <dc:description/>
  <cp:lastModifiedBy>AlbertienEnPaul</cp:lastModifiedBy>
  <cp:revision>3</cp:revision>
  <dcterms:created xsi:type="dcterms:W3CDTF">2012-02-04T20:33:00Z</dcterms:created>
  <dcterms:modified xsi:type="dcterms:W3CDTF">2012-02-04T20:37:00Z</dcterms:modified>
</cp:coreProperties>
</file>